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page" w:tblpX="1909" w:tblpY="736"/>
        <w:tblW w:w="8385" w:type="dxa"/>
        <w:tblLook w:val="04A0" w:firstRow="1" w:lastRow="0" w:firstColumn="1" w:lastColumn="0" w:noHBand="0" w:noVBand="1"/>
      </w:tblPr>
      <w:tblGrid>
        <w:gridCol w:w="4800"/>
        <w:gridCol w:w="1420"/>
        <w:gridCol w:w="2165"/>
      </w:tblGrid>
      <w:tr w:rsidR="007E72A4" w:rsidRPr="007E72A4" w14:paraId="08B31759" w14:textId="77777777" w:rsidTr="007E72A4">
        <w:trPr>
          <w:trHeight w:val="240"/>
        </w:trPr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C232C3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210ED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djusted OR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FFC68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7E72A4" w:rsidRPr="007E72A4" w14:paraId="7D87FB08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36495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FORATED APPENDI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8B43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48BA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72A4" w:rsidRPr="007E72A4" w14:paraId="4E0706B6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5EA9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and/or High Income</w:t>
            </w: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63DE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—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19C1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—</w:t>
            </w:r>
          </w:p>
        </w:tc>
      </w:tr>
      <w:tr w:rsidR="007E72A4" w:rsidRPr="007E72A4" w14:paraId="70C29B56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48DC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0A78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82D3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2 - 1.53)</w:t>
            </w:r>
          </w:p>
        </w:tc>
      </w:tr>
      <w:tr w:rsidR="007E72A4" w:rsidRPr="007E72A4" w14:paraId="51FE0E4E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2567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DE7AA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D395A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4 - 1.25)</w:t>
            </w:r>
          </w:p>
        </w:tc>
      </w:tr>
      <w:tr w:rsidR="007E72A4" w:rsidRPr="007E72A4" w14:paraId="4A3EF946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7B3A9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lack and Low Inc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0E64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14C7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0 - 1.81)</w:t>
            </w:r>
          </w:p>
        </w:tc>
      </w:tr>
      <w:tr w:rsidR="007E72A4" w:rsidRPr="007E72A4" w14:paraId="7E3D8B6A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CA3E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4A83A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B515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1 - 1.35)</w:t>
            </w:r>
          </w:p>
        </w:tc>
      </w:tr>
      <w:tr w:rsidR="007E72A4" w:rsidRPr="007E72A4" w14:paraId="1BE7EB34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A68D5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468A8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FAE21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7 - 1.54)</w:t>
            </w:r>
          </w:p>
        </w:tc>
      </w:tr>
      <w:tr w:rsidR="007E72A4" w:rsidRPr="007E72A4" w14:paraId="68C035A9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F1C0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PENDICIT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0DA4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43F0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72A4" w:rsidRPr="007E72A4" w14:paraId="5B553AC5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78EC1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and/or High Income</w:t>
            </w: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4D57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—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EA89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—</w:t>
            </w:r>
          </w:p>
        </w:tc>
      </w:tr>
      <w:tr w:rsidR="007E72A4" w:rsidRPr="007E72A4" w14:paraId="5133E4F4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8FD3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7FF3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74F24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1 - 0.33)</w:t>
            </w:r>
          </w:p>
        </w:tc>
      </w:tr>
      <w:tr w:rsidR="007E72A4" w:rsidRPr="007E72A4" w14:paraId="1240D1B9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34C6A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76E4E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F5A1D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83-0.87)</w:t>
            </w:r>
          </w:p>
        </w:tc>
      </w:tr>
      <w:tr w:rsidR="007E72A4" w:rsidRPr="007E72A4" w14:paraId="27008D62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5440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lack and Low Inc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F9A0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2D2B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 - 0.26)</w:t>
            </w:r>
          </w:p>
        </w:tc>
      </w:tr>
      <w:tr w:rsidR="007E72A4" w:rsidRPr="007E72A4" w14:paraId="1A42EF63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BC5F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36533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2374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1 - 1.28)</w:t>
            </w:r>
          </w:p>
        </w:tc>
      </w:tr>
      <w:tr w:rsidR="007E72A4" w:rsidRPr="007E72A4" w14:paraId="277748E8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5F11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9C832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208C6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 - 1.15)</w:t>
            </w:r>
          </w:p>
        </w:tc>
      </w:tr>
      <w:tr w:rsidR="007E72A4" w:rsidRPr="007E72A4" w14:paraId="3C0145FC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AFDE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PERFORATED APPENDIX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AB58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24B0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72A4" w:rsidRPr="007E72A4" w14:paraId="36B860CA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AA6B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and/or High Income</w:t>
            </w: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847F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—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BA367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—</w:t>
            </w:r>
          </w:p>
        </w:tc>
      </w:tr>
      <w:tr w:rsidR="007E72A4" w:rsidRPr="007E72A4" w14:paraId="01EE3B9B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EBF7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409E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DB7BA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 – 0.30)</w:t>
            </w:r>
          </w:p>
        </w:tc>
      </w:tr>
      <w:tr w:rsidR="007E72A4" w:rsidRPr="007E72A4" w14:paraId="2792E358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657A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ECDB1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5DE03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0.75 – 0.79) </w:t>
            </w:r>
          </w:p>
        </w:tc>
      </w:tr>
      <w:tr w:rsidR="007E72A4" w:rsidRPr="007E72A4" w14:paraId="511B6840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8108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lack and Low Inc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AF67C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C013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0 – 0.22)</w:t>
            </w:r>
          </w:p>
        </w:tc>
      </w:tr>
      <w:tr w:rsidR="007E72A4" w:rsidRPr="007E72A4" w14:paraId="49B1A628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B46CE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015C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90CED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8 – 1.16)</w:t>
            </w:r>
          </w:p>
        </w:tc>
      </w:tr>
      <w:tr w:rsidR="007E72A4" w:rsidRPr="007E72A4" w14:paraId="2C5E9239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2000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8872E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A7C2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8 – 1.04)</w:t>
            </w:r>
          </w:p>
        </w:tc>
      </w:tr>
      <w:tr w:rsidR="007E72A4" w:rsidRPr="007E72A4" w14:paraId="505639BC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58E4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U ADMISSIO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07E8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2A65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72A4" w:rsidRPr="007E72A4" w14:paraId="16B03C1E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C15C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and/or High Income</w:t>
            </w: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94A7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—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A747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—</w:t>
            </w:r>
          </w:p>
        </w:tc>
      </w:tr>
      <w:tr w:rsidR="007E72A4" w:rsidRPr="007E72A4" w14:paraId="57197BE5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FEE7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599A5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40B7C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3 - 2.42)</w:t>
            </w:r>
          </w:p>
        </w:tc>
      </w:tr>
      <w:tr w:rsidR="007E72A4" w:rsidRPr="007E72A4" w14:paraId="44AAAC19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2F6F5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8C4A8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4EF4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9 - 1.13)</w:t>
            </w:r>
          </w:p>
        </w:tc>
      </w:tr>
      <w:tr w:rsidR="007E72A4" w:rsidRPr="007E72A4" w14:paraId="2D281BC0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2388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lack and Low Inc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FA31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DED9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1.47 - 2.64) </w:t>
            </w:r>
          </w:p>
        </w:tc>
      </w:tr>
      <w:tr w:rsidR="007E72A4" w:rsidRPr="007E72A4" w14:paraId="203680B7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6465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7A1D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69B74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7 - 1.06)</w:t>
            </w:r>
          </w:p>
        </w:tc>
      </w:tr>
      <w:tr w:rsidR="007E72A4" w:rsidRPr="007E72A4" w14:paraId="37938124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4C292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94FED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1EBA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5 - 2.79)</w:t>
            </w:r>
          </w:p>
        </w:tc>
      </w:tr>
      <w:tr w:rsidR="007E72A4" w:rsidRPr="007E72A4" w14:paraId="68C8D158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E0511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T IMAGING (Perforation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1F7C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CEBB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72A4" w:rsidRPr="007E72A4" w14:paraId="204BD702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0F02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and/or High Income</w:t>
            </w: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AB19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—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C32A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—</w:t>
            </w:r>
          </w:p>
        </w:tc>
      </w:tr>
      <w:tr w:rsidR="007E72A4" w:rsidRPr="007E72A4" w14:paraId="276ABE75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3CC6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31A0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9BB8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 - 1.27)</w:t>
            </w:r>
          </w:p>
        </w:tc>
      </w:tr>
      <w:tr w:rsidR="007E72A4" w:rsidRPr="007E72A4" w14:paraId="6A9A124B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95576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06A3A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3585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3 - 0.97)</w:t>
            </w:r>
          </w:p>
        </w:tc>
      </w:tr>
      <w:tr w:rsidR="007E72A4" w:rsidRPr="007E72A4" w14:paraId="436B8386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CC56D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lack and Low Inc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BBF0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E21F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5 - 1.15)</w:t>
            </w:r>
          </w:p>
        </w:tc>
      </w:tr>
      <w:tr w:rsidR="007E72A4" w:rsidRPr="007E72A4" w14:paraId="211378A8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715E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6D3C6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74EB6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 - 1.13)</w:t>
            </w:r>
          </w:p>
        </w:tc>
      </w:tr>
      <w:tr w:rsidR="007E72A4" w:rsidRPr="007E72A4" w14:paraId="156B8F15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8506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EF4C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38B0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7 - 1.49)</w:t>
            </w:r>
          </w:p>
        </w:tc>
      </w:tr>
      <w:tr w:rsidR="007E72A4" w:rsidRPr="007E72A4" w14:paraId="3A8F19E1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CD59F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T IMAGING (Non-Perforated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090F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4530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72A4" w:rsidRPr="007E72A4" w14:paraId="03D009DC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A59B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and/or High Income</w:t>
            </w: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DEF1F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—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3A81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—</w:t>
            </w:r>
          </w:p>
        </w:tc>
      </w:tr>
      <w:tr w:rsidR="007E72A4" w:rsidRPr="007E72A4" w14:paraId="14A0D6CB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E9BB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18D3C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3E6F9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1 - 0.99)</w:t>
            </w:r>
          </w:p>
        </w:tc>
      </w:tr>
      <w:tr w:rsidR="007E72A4" w:rsidRPr="007E72A4" w14:paraId="01862027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CF8CB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75C9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8B8A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3 - 1.05)</w:t>
            </w:r>
          </w:p>
        </w:tc>
      </w:tr>
      <w:tr w:rsidR="007E72A4" w:rsidRPr="007E72A4" w14:paraId="34021714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24AE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lack + Low Inc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D6A4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23618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6 - 0.97)</w:t>
            </w:r>
          </w:p>
        </w:tc>
      </w:tr>
      <w:tr w:rsidR="007E72A4" w:rsidRPr="007E72A4" w14:paraId="6CB68D8B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245E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1CA3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8808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 - 1.13)</w:t>
            </w:r>
          </w:p>
        </w:tc>
      </w:tr>
      <w:tr w:rsidR="007E72A4" w:rsidRPr="007E72A4" w14:paraId="3077F911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0A67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E377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2219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 - 1.00)</w:t>
            </w:r>
          </w:p>
        </w:tc>
      </w:tr>
      <w:tr w:rsidR="007E72A4" w:rsidRPr="007E72A4" w14:paraId="080391A2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CECE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OSPITALIZATION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6F35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0AD6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E72A4" w:rsidRPr="007E72A4" w14:paraId="743F4644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697D2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and/or High Income</w:t>
            </w: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0DF6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—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35276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—</w:t>
            </w:r>
          </w:p>
        </w:tc>
      </w:tr>
      <w:tr w:rsidR="007E72A4" w:rsidRPr="007E72A4" w14:paraId="5F220036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790E5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lack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E7424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3F7B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5 - 0.57)</w:t>
            </w:r>
          </w:p>
        </w:tc>
      </w:tr>
      <w:tr w:rsidR="007E72A4" w:rsidRPr="007E72A4" w14:paraId="57567DD1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101A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Inc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99248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B005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4 - 0.86)</w:t>
            </w:r>
          </w:p>
        </w:tc>
      </w:tr>
      <w:tr w:rsidR="007E72A4" w:rsidRPr="007E72A4" w14:paraId="71185C8D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9823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Black + Low Inc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4F0E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ABD7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4 - 0.46)</w:t>
            </w:r>
          </w:p>
        </w:tc>
      </w:tr>
      <w:tr w:rsidR="007E72A4" w:rsidRPr="007E72A4" w14:paraId="7B41FD1D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7A65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4131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0E01A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4 - 0.76)</w:t>
            </w:r>
          </w:p>
        </w:tc>
      </w:tr>
      <w:tr w:rsidR="007E72A4" w:rsidRPr="007E72A4" w14:paraId="4F936BD0" w14:textId="77777777" w:rsidTr="007E72A4">
        <w:trPr>
          <w:trHeight w:val="240"/>
        </w:trPr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8402A" w14:textId="77777777" w:rsidR="007E72A4" w:rsidRPr="007E72A4" w:rsidRDefault="007E72A4" w:rsidP="007E72A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26433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AC34E" w14:textId="77777777" w:rsidR="007E72A4" w:rsidRPr="007E72A4" w:rsidRDefault="007E72A4" w:rsidP="007E72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72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0 - 1.20)</w:t>
            </w:r>
          </w:p>
        </w:tc>
      </w:tr>
    </w:tbl>
    <w:p w14:paraId="3C7D2927" w14:textId="66791461" w:rsidR="00F05AC5" w:rsidRDefault="007E72A4">
      <w:pPr>
        <w:rPr>
          <w:rFonts w:ascii="Times New Roman" w:hAnsi="Times New Roman" w:cs="Times New Roman"/>
          <w:b/>
          <w:color w:val="000000"/>
        </w:rPr>
      </w:pPr>
      <w:r w:rsidRPr="009B2BEB">
        <w:rPr>
          <w:rFonts w:ascii="Times New Roman" w:hAnsi="Times New Roman" w:cs="Times New Roman"/>
          <w:b/>
          <w:color w:val="000000"/>
        </w:rPr>
        <w:t>S2</w:t>
      </w:r>
      <w:r>
        <w:rPr>
          <w:rFonts w:ascii="Times New Roman" w:hAnsi="Times New Roman" w:cs="Times New Roman"/>
          <w:b/>
          <w:color w:val="000000"/>
        </w:rPr>
        <w:t xml:space="preserve"> Table</w:t>
      </w:r>
      <w:r w:rsidRPr="009B2BEB">
        <w:rPr>
          <w:rFonts w:ascii="Times New Roman" w:hAnsi="Times New Roman" w:cs="Times New Roman"/>
          <w:b/>
          <w:color w:val="000000"/>
        </w:rPr>
        <w:t>. SES Influence on Hospital Outcomes (Aggregate).</w:t>
      </w:r>
    </w:p>
    <w:p w14:paraId="3C1C00E9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195BB977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6EE6D442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2869D380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7EE3A226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7DD08509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438CA693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05DF3C6F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601E186F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7D9C374F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6D02BB7F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1CDFE343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541E3903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267E005B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4AE07BD9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20FC170A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020CA0FF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3988F941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56CF094E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5FA4EC3F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550810D7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317AEDC9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5400FE27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4522F89B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69A8355D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75140F91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1DA62544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09F05149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636B1E1B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1F6EE1AE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7BD48AF4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23E39C11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6DE70187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52329193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7907A637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358088D0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1F0D5EB8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5EF77370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56146B2D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68606EDE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568A2C77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0DD8A7B3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4BA64908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454C8AED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p w14:paraId="247A89D4" w14:textId="77777777" w:rsidR="00E50261" w:rsidRDefault="00E50261">
      <w:pPr>
        <w:rPr>
          <w:rFonts w:ascii="Times New Roman" w:hAnsi="Times New Roman" w:cs="Times New Roman"/>
          <w:b/>
          <w:color w:val="000000"/>
        </w:rPr>
      </w:pPr>
    </w:p>
    <w:tbl>
      <w:tblPr>
        <w:tblW w:w="7420" w:type="dxa"/>
        <w:tblInd w:w="93" w:type="dxa"/>
        <w:tblLook w:val="04A0" w:firstRow="1" w:lastRow="0" w:firstColumn="1" w:lastColumn="0" w:noHBand="0" w:noVBand="1"/>
      </w:tblPr>
      <w:tblGrid>
        <w:gridCol w:w="7420"/>
      </w:tblGrid>
      <w:tr w:rsidR="00E50261" w:rsidRPr="00E50261" w14:paraId="6F9E25EB" w14:textId="77777777" w:rsidTr="00E50261">
        <w:trPr>
          <w:trHeight w:val="24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5985" w14:textId="77777777" w:rsidR="00E50261" w:rsidRPr="00E50261" w:rsidRDefault="00E50261" w:rsidP="00E502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lastRenderedPageBreak/>
              <w:t>1</w:t>
            </w:r>
            <w:r w:rsidRPr="00E50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ite and High Income is compared to Black and Low Income. </w:t>
            </w:r>
          </w:p>
        </w:tc>
      </w:tr>
      <w:tr w:rsidR="00E50261" w:rsidRPr="00E50261" w14:paraId="23865E91" w14:textId="77777777" w:rsidTr="00E50261">
        <w:trPr>
          <w:trHeight w:val="240"/>
        </w:trPr>
        <w:tc>
          <w:tcPr>
            <w:tcW w:w="7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AA13" w14:textId="77777777" w:rsidR="00E50261" w:rsidRPr="00E50261" w:rsidRDefault="00E50261" w:rsidP="00E5026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0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ite is compared to Black or Hispanic. High Income is compared to Low Income. </w:t>
            </w:r>
          </w:p>
        </w:tc>
      </w:tr>
    </w:tbl>
    <w:p w14:paraId="0C065ACB" w14:textId="77777777" w:rsidR="00E50261" w:rsidRDefault="00E50261">
      <w:bookmarkStart w:id="0" w:name="_GoBack"/>
      <w:bookmarkEnd w:id="0"/>
    </w:p>
    <w:sectPr w:rsidR="00E50261" w:rsidSect="007E72A4">
      <w:pgSz w:w="12240" w:h="15840"/>
      <w:pgMar w:top="1440" w:right="36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34D"/>
    <w:rsid w:val="00142C7C"/>
    <w:rsid w:val="0017555E"/>
    <w:rsid w:val="0022309A"/>
    <w:rsid w:val="0026563B"/>
    <w:rsid w:val="002712F1"/>
    <w:rsid w:val="00455579"/>
    <w:rsid w:val="0046434D"/>
    <w:rsid w:val="007E72A4"/>
    <w:rsid w:val="00E50261"/>
    <w:rsid w:val="00F05AC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294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7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4</Words>
  <Characters>1508</Characters>
  <Application>Microsoft Macintosh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Wang</dc:creator>
  <cp:keywords/>
  <dc:description/>
  <cp:lastModifiedBy>Louise Wang</cp:lastModifiedBy>
  <cp:revision>8</cp:revision>
  <dcterms:created xsi:type="dcterms:W3CDTF">2015-06-27T01:07:00Z</dcterms:created>
  <dcterms:modified xsi:type="dcterms:W3CDTF">2015-06-29T19:39:00Z</dcterms:modified>
</cp:coreProperties>
</file>